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2576"/>
        <w:gridCol w:w="900"/>
        <w:gridCol w:w="900"/>
        <w:gridCol w:w="874"/>
        <w:gridCol w:w="874"/>
        <w:gridCol w:w="796"/>
        <w:gridCol w:w="796"/>
        <w:gridCol w:w="824"/>
        <w:gridCol w:w="820"/>
      </w:tblGrid>
      <w:tr w:rsidR="006E02B3" w:rsidRPr="00FD4EF1" w:rsidTr="00FD2DD3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4871BA" w:rsidP="00FD2DD3">
            <w:pPr>
              <w:rPr>
                <w:rFonts w:ascii="Times New Roman" w:eastAsia="Times New Roman" w:hAnsi="Times New Roman" w:cs="Times New Roman"/>
                <w:i/>
                <w:kern w:val="0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S1 </w:t>
            </w:r>
            <w:r w:rsidR="006E02B3" w:rsidRPr="00FD4EF1">
              <w:rPr>
                <w:rFonts w:ascii="Times New Roman" w:hAnsi="Times New Roman" w:cs="Times New Roman"/>
                <w:b/>
                <w:sz w:val="24"/>
              </w:rPr>
              <w:t xml:space="preserve">Table. </w:t>
            </w:r>
            <w:r w:rsidR="006E02B3" w:rsidRPr="00FD4EF1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Current Population Survey Rotation Pattern</w:t>
            </w:r>
          </w:p>
        </w:tc>
      </w:tr>
      <w:tr w:rsidR="006E02B3" w:rsidRPr="00FD4EF1" w:rsidTr="00FD2DD3">
        <w:trPr>
          <w:trHeight w:val="300"/>
        </w:trPr>
        <w:tc>
          <w:tcPr>
            <w:tcW w:w="1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24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                 Month in Sample (MIS)</w:t>
            </w:r>
          </w:p>
        </w:tc>
      </w:tr>
      <w:tr w:rsidR="006E02B3" w:rsidRPr="00FD4EF1" w:rsidTr="00FD2DD3">
        <w:trPr>
          <w:trHeight w:val="300"/>
        </w:trPr>
        <w:tc>
          <w:tcPr>
            <w:tcW w:w="1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8</w:t>
            </w:r>
          </w:p>
        </w:tc>
      </w:tr>
      <w:tr w:rsidR="006E02B3" w:rsidRPr="00FD4EF1" w:rsidTr="00FD2DD3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</w:rPr>
              <w:t>Year (T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E02B3" w:rsidRPr="00FD4EF1" w:rsidTr="00FD2DD3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Januar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z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x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</w:tr>
      <w:tr w:rsidR="006E02B3" w:rsidRPr="00FD4EF1" w:rsidTr="00FD2DD3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Februar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z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m</w:t>
            </w:r>
          </w:p>
        </w:tc>
      </w:tr>
      <w:tr w:rsidR="006E02B3" w:rsidRPr="00FD4EF1" w:rsidTr="00FD2DD3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March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z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n</w:t>
            </w:r>
          </w:p>
        </w:tc>
      </w:tr>
      <w:tr w:rsidR="006E02B3" w:rsidRPr="00FD4EF1" w:rsidTr="00FD2DD3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Apri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o</w:t>
            </w:r>
          </w:p>
        </w:tc>
      </w:tr>
      <w:tr w:rsidR="006E02B3" w:rsidRPr="00FD4EF1" w:rsidTr="00FD2DD3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Ma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p</w:t>
            </w:r>
          </w:p>
        </w:tc>
      </w:tr>
      <w:tr w:rsidR="006E02B3" w:rsidRPr="00FD4EF1" w:rsidTr="00FD2DD3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Jun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q</w:t>
            </w:r>
          </w:p>
        </w:tc>
      </w:tr>
      <w:tr w:rsidR="006E02B3" w:rsidRPr="00FD4EF1" w:rsidTr="00FD2DD3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Ju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u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</w:tr>
      <w:tr w:rsidR="006E02B3" w:rsidRPr="00FD4EF1" w:rsidTr="00FD2DD3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August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H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u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s</w:t>
            </w:r>
          </w:p>
        </w:tc>
      </w:tr>
      <w:tr w:rsidR="006E02B3" w:rsidRPr="00FD4EF1" w:rsidTr="00FD2DD3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September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H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w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u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t</w:t>
            </w:r>
          </w:p>
        </w:tc>
      </w:tr>
      <w:tr w:rsidR="006E02B3" w:rsidRPr="00FD4EF1" w:rsidTr="00FD2DD3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October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J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H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x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w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u</w:t>
            </w:r>
          </w:p>
        </w:tc>
      </w:tr>
      <w:tr w:rsidR="006E02B3" w:rsidRPr="00FD4EF1" w:rsidTr="00FD2DD3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November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K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J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H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x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w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v</w:t>
            </w:r>
          </w:p>
        </w:tc>
      </w:tr>
      <w:tr w:rsidR="006E02B3" w:rsidRPr="00FD4EF1" w:rsidTr="00FD2DD3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December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K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J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z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x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w</w:t>
            </w:r>
          </w:p>
        </w:tc>
      </w:tr>
      <w:tr w:rsidR="006E02B3" w:rsidRPr="00FD4EF1" w:rsidTr="00FD2DD3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E02B3" w:rsidRPr="00FD4EF1" w:rsidTr="00FD2DD3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</w:rPr>
              <w:t>Year (T+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E02B3" w:rsidRPr="00FD4EF1" w:rsidTr="00FD2DD3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Januar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K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J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z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x</w:t>
            </w:r>
          </w:p>
        </w:tc>
      </w:tr>
      <w:tr w:rsidR="006E02B3" w:rsidRPr="00FD4EF1" w:rsidTr="00FD2DD3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Februar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K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z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y</w:t>
            </w:r>
          </w:p>
        </w:tc>
      </w:tr>
      <w:tr w:rsidR="006E02B3" w:rsidRPr="00FD4EF1" w:rsidTr="00FD2DD3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March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z</w:t>
            </w:r>
          </w:p>
        </w:tc>
      </w:tr>
      <w:tr w:rsidR="006E02B3" w:rsidRPr="00FD4EF1" w:rsidTr="00FD2DD3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Apri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A</w:t>
            </w:r>
          </w:p>
        </w:tc>
      </w:tr>
      <w:tr w:rsidR="006E02B3" w:rsidRPr="00FD4EF1" w:rsidTr="00FD2DD3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Ma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B</w:t>
            </w:r>
          </w:p>
        </w:tc>
      </w:tr>
      <w:tr w:rsidR="006E02B3" w:rsidRPr="00FD4EF1" w:rsidTr="00FD2DD3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Jun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O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C</w:t>
            </w:r>
          </w:p>
        </w:tc>
      </w:tr>
      <w:tr w:rsidR="006E02B3" w:rsidRPr="00FD4EF1" w:rsidTr="00FD2DD3">
        <w:trPr>
          <w:trHeight w:val="153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Ju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D</w:t>
            </w:r>
          </w:p>
        </w:tc>
      </w:tr>
      <w:tr w:rsidR="006E02B3" w:rsidRPr="00FD4EF1" w:rsidTr="00FD2DD3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August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H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E</w:t>
            </w:r>
          </w:p>
        </w:tc>
      </w:tr>
      <w:tr w:rsidR="006E02B3" w:rsidRPr="00FD4EF1" w:rsidTr="00FD2DD3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September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U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H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F</w:t>
            </w:r>
          </w:p>
        </w:tc>
      </w:tr>
      <w:tr w:rsidR="006E02B3" w:rsidRPr="00FD4EF1" w:rsidTr="00FD2DD3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October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U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J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H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G</w:t>
            </w:r>
          </w:p>
        </w:tc>
      </w:tr>
      <w:tr w:rsidR="006E02B3" w:rsidRPr="00FD4EF1" w:rsidTr="00FD2DD3">
        <w:trPr>
          <w:trHeight w:val="300"/>
        </w:trPr>
        <w:tc>
          <w:tcPr>
            <w:tcW w:w="1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November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W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U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K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J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H</w:t>
            </w:r>
          </w:p>
        </w:tc>
      </w:tr>
      <w:tr w:rsidR="006E02B3" w:rsidRPr="00FD4EF1" w:rsidTr="00FD2DD3">
        <w:trPr>
          <w:trHeight w:val="300"/>
        </w:trPr>
        <w:tc>
          <w:tcPr>
            <w:tcW w:w="1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Decembe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X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W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U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K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J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2B3" w:rsidRPr="00FD4EF1" w:rsidRDefault="006E02B3" w:rsidP="00FD2DD3">
            <w:pPr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D4EF1">
              <w:rPr>
                <w:rFonts w:ascii="Times New Roman" w:eastAsia="Times New Roman" w:hAnsi="Times New Roman" w:cs="Times New Roman"/>
                <w:kern w:val="0"/>
                <w:sz w:val="22"/>
              </w:rPr>
              <w:t>I</w:t>
            </w:r>
          </w:p>
        </w:tc>
      </w:tr>
    </w:tbl>
    <w:p w:rsidR="0050449D" w:rsidRPr="00382A49" w:rsidRDefault="0050449D" w:rsidP="006E02B3">
      <w:pPr>
        <w:pStyle w:val="a3"/>
        <w:spacing w:before="0" w:beforeAutospacing="0" w:after="0" w:afterAutospacing="0"/>
        <w:jc w:val="both"/>
      </w:pPr>
    </w:p>
    <w:sectPr w:rsidR="0050449D" w:rsidRPr="00382A49" w:rsidSect="006E02B3">
      <w:footerReference w:type="default" r:id="rId7"/>
      <w:pgSz w:w="12240" w:h="15840"/>
      <w:pgMar w:top="1701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0276F" w:rsidRDefault="0090276F">
      <w:r>
        <w:separator/>
      </w:r>
    </w:p>
  </w:endnote>
  <w:endnote w:type="continuationSeparator" w:id="0">
    <w:p w:rsidR="0090276F" w:rsidRDefault="009027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6382D" w:rsidRDefault="00000000">
    <w:pPr>
      <w:wordWrap/>
      <w:adjustRightInd w:val="0"/>
      <w:jc w:val="center"/>
      <w:rPr>
        <w:rFonts w:ascii="Times New Roman" w:hAnsi="Times New Roman" w:cs="Times New Roman"/>
        <w:kern w:val="0"/>
        <w:sz w:val="24"/>
      </w:rPr>
    </w:pPr>
    <w:r>
      <w:rPr>
        <w:rFonts w:ascii="Times New Roman" w:hAnsi="Times New Roman" w:cs="Times New Roman"/>
        <w:kern w:val="0"/>
        <w:sz w:val="24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0276F" w:rsidRDefault="0090276F">
      <w:r>
        <w:separator/>
      </w:r>
    </w:p>
  </w:footnote>
  <w:footnote w:type="continuationSeparator" w:id="0">
    <w:p w:rsidR="0090276F" w:rsidRDefault="009027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5D79F6"/>
    <w:multiLevelType w:val="hybridMultilevel"/>
    <w:tmpl w:val="BD2E16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39997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49D"/>
    <w:rsid w:val="00050495"/>
    <w:rsid w:val="00090371"/>
    <w:rsid w:val="00301134"/>
    <w:rsid w:val="00311187"/>
    <w:rsid w:val="00382A49"/>
    <w:rsid w:val="00472AF5"/>
    <w:rsid w:val="0048488E"/>
    <w:rsid w:val="004871BA"/>
    <w:rsid w:val="0050449D"/>
    <w:rsid w:val="00517638"/>
    <w:rsid w:val="005606D5"/>
    <w:rsid w:val="00586DF8"/>
    <w:rsid w:val="006356F4"/>
    <w:rsid w:val="006E02B3"/>
    <w:rsid w:val="006E5450"/>
    <w:rsid w:val="007A0E8D"/>
    <w:rsid w:val="007D5D74"/>
    <w:rsid w:val="007E196A"/>
    <w:rsid w:val="007F5259"/>
    <w:rsid w:val="008D5447"/>
    <w:rsid w:val="0090276F"/>
    <w:rsid w:val="00BC3478"/>
    <w:rsid w:val="00BD3354"/>
    <w:rsid w:val="00C14B35"/>
    <w:rsid w:val="00C17E80"/>
    <w:rsid w:val="00C822D1"/>
    <w:rsid w:val="00C90BD4"/>
    <w:rsid w:val="00CC5A1C"/>
    <w:rsid w:val="00D36BC8"/>
    <w:rsid w:val="00DC0E59"/>
    <w:rsid w:val="00DF30DC"/>
    <w:rsid w:val="00DF70C6"/>
    <w:rsid w:val="00E6382D"/>
    <w:rsid w:val="00F44DC8"/>
    <w:rsid w:val="00FD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B282C"/>
  <w15:chartTrackingRefBased/>
  <w15:docId w15:val="{34F6B954-DBAC-B54E-A5B9-52D043A20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449D"/>
    <w:pPr>
      <w:widowControl w:val="0"/>
      <w:wordWrap w:val="0"/>
      <w:autoSpaceDE w:val="0"/>
      <w:autoSpaceDN w:val="0"/>
    </w:pPr>
    <w:rPr>
      <w:lang w:eastAsia="ko-K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0449D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table" w:styleId="a4">
    <w:name w:val="Table Grid"/>
    <w:basedOn w:val="a1"/>
    <w:uiPriority w:val="59"/>
    <w:rsid w:val="0050449D"/>
    <w:rPr>
      <w:szCs w:val="22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BC347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5-08-15T17:43:00Z</dcterms:created>
  <dcterms:modified xsi:type="dcterms:W3CDTF">2025-08-28T22:23:00Z</dcterms:modified>
</cp:coreProperties>
</file>